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2BB9EB" w14:textId="77777777" w:rsidR="00CF0F43" w:rsidRPr="00CF0F43" w:rsidRDefault="00CF0F43" w:rsidP="00CF0F43">
      <w:pPr>
        <w:keepNext/>
        <w:spacing w:after="200"/>
        <w:rPr>
          <w:rFonts w:ascii="Calibri" w:eastAsia="Calibri" w:hAnsi="Calibri" w:cs="Calibri"/>
          <w:b/>
          <w:bCs/>
          <w:sz w:val="18"/>
          <w:szCs w:val="18"/>
        </w:rPr>
      </w:pPr>
      <w:r w:rsidRPr="00CF0F43">
        <w:rPr>
          <w:rFonts w:ascii="Calibri" w:eastAsia="Calibri" w:hAnsi="Calibri" w:cs="Calibri"/>
          <w:b/>
          <w:bCs/>
          <w:sz w:val="18"/>
          <w:szCs w:val="18"/>
        </w:rPr>
        <w:t xml:space="preserve">Table S5. Sensitivity analysis including propensity score weights within the quantile regression testing the influence of receiving only recommended, only non-recommended, and both recommended and non-recommended treatments on lost workdays. 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90"/>
        <w:gridCol w:w="1975"/>
        <w:gridCol w:w="1080"/>
      </w:tblGrid>
      <w:tr w:rsidR="00CF0F43" w:rsidRPr="00CF0F43" w14:paraId="11EB3B6D" w14:textId="77777777" w:rsidTr="000F5818">
        <w:trPr>
          <w:trHeight w:val="375"/>
          <w:tblHeader/>
        </w:trPr>
        <w:tc>
          <w:tcPr>
            <w:tcW w:w="6390" w:type="dxa"/>
            <w:shd w:val="clear" w:color="auto" w:fill="auto"/>
            <w:noWrap/>
            <w:hideMark/>
          </w:tcPr>
          <w:p w14:paraId="7A886C45" w14:textId="77777777" w:rsidR="00CF0F43" w:rsidRPr="00CF0F43" w:rsidRDefault="00CF0F43" w:rsidP="00CF0F4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ariable (field type)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14:paraId="5EAE95AA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Days (95% CI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B08BAC" w14:textId="77777777" w:rsidR="00CF0F43" w:rsidRPr="00CF0F43" w:rsidRDefault="00CF0F43" w:rsidP="00CF0F4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CF0F43" w:rsidRPr="00CF0F43" w14:paraId="0A3EEAC3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08537455" w14:textId="77777777" w:rsidR="00CF0F43" w:rsidRPr="00CF0F43" w:rsidRDefault="00CF0F43" w:rsidP="00CF0F43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F0F43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 xml:space="preserve">Received only recommended interventions </w:t>
            </w:r>
          </w:p>
          <w:p w14:paraId="04A2890B" w14:textId="77777777" w:rsidR="00CF0F43" w:rsidRPr="00CF0F43" w:rsidRDefault="00CF0F43" w:rsidP="00CF0F4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F0F43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(no = 0, yes = 1)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6A702C42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-11.8 (-14.5, -9.2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C5EC1D5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&lt;0.0001</w:t>
            </w:r>
          </w:p>
        </w:tc>
      </w:tr>
      <w:tr w:rsidR="00CF0F43" w:rsidRPr="00CF0F43" w14:paraId="649BBEAF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2AC10159" w14:textId="77777777" w:rsidR="00CF0F43" w:rsidRPr="00CF0F43" w:rsidRDefault="00CF0F43" w:rsidP="00CF0F4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F0F43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Received recommended and non-recommended interventions (no = 0, yes = 1)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495D8A40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-7.7 (-10.3, -5.1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48D87B4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&lt;0.0001</w:t>
            </w:r>
          </w:p>
        </w:tc>
      </w:tr>
      <w:tr w:rsidR="00CF0F43" w:rsidRPr="00CF0F43" w14:paraId="005C4B86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</w:tcPr>
          <w:p w14:paraId="45EF258D" w14:textId="77777777" w:rsidR="00CF0F43" w:rsidRPr="00CF0F43" w:rsidRDefault="00CF0F43" w:rsidP="00CF0F43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F0F43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 xml:space="preserve">Received only no/other interventions </w:t>
            </w:r>
            <w:r w:rsidRPr="00CF0F4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(no = 0, yes = 1)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0280743C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-7.9 (-10.7, -5.1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4F7C564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&lt;0.0001</w:t>
            </w:r>
          </w:p>
        </w:tc>
      </w:tr>
      <w:tr w:rsidR="00CF0F43" w:rsidRPr="00CF0F43" w14:paraId="04FF5BF0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6FCA1504" w14:textId="77777777" w:rsidR="00CF0F43" w:rsidRPr="00CF0F43" w:rsidRDefault="00CF0F43" w:rsidP="00CF0F4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edical claims from 4010 billing system (no = 0, yes = 1)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36952348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6.1 (3.0, 9.3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2774784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&lt;0.0001</w:t>
            </w:r>
          </w:p>
        </w:tc>
      </w:tr>
      <w:tr w:rsidR="00CF0F43" w:rsidRPr="00CF0F43" w14:paraId="2D248368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5376B684" w14:textId="77777777" w:rsidR="00CF0F43" w:rsidRPr="00CF0F43" w:rsidRDefault="00CF0F43" w:rsidP="00CF0F4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ge (numeric)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0C44C5DD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0.4 (0.3, 0.5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56775F1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&lt;0.0001</w:t>
            </w:r>
          </w:p>
        </w:tc>
      </w:tr>
      <w:tr w:rsidR="00CF0F43" w:rsidRPr="00CF0F43" w14:paraId="14667F95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</w:tcPr>
          <w:p w14:paraId="6CD1F2FD" w14:textId="77777777" w:rsidR="00CF0F43" w:rsidRPr="00CF0F43" w:rsidRDefault="00CF0F43" w:rsidP="00CF0F4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orkers’ industry (retail trade as baseline, no = 0, yes = 1)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4D63B551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52FC35D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F0F43" w:rsidRPr="00CF0F43" w14:paraId="0BAACF99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3B3944D5" w14:textId="77777777" w:rsidR="00CF0F43" w:rsidRPr="00CF0F43" w:rsidRDefault="00CF0F43" w:rsidP="00CF0F43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ormation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1F1260B8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0.8 (-4.0, 5.6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F15354F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0.748</w:t>
            </w:r>
          </w:p>
        </w:tc>
      </w:tr>
      <w:tr w:rsidR="00CF0F43" w:rsidRPr="00CF0F43" w14:paraId="19B4EC49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32EAE764" w14:textId="77777777" w:rsidR="00CF0F43" w:rsidRPr="00CF0F43" w:rsidRDefault="00CF0F43" w:rsidP="00CF0F43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alth care and social assistance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78BBB3C0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-7.8 (-10.1, -5.6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3EBD771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&lt;0.0001</w:t>
            </w:r>
          </w:p>
        </w:tc>
      </w:tr>
      <w:tr w:rsidR="00CF0F43" w:rsidRPr="00CF0F43" w14:paraId="1991512B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4CD96504" w14:textId="77777777" w:rsidR="00CF0F43" w:rsidRPr="00CF0F43" w:rsidRDefault="00CF0F43" w:rsidP="00CF0F43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nufacturing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4B0522A5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5.1 (1.4, 8.7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F0EE5C4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0.006</w:t>
            </w:r>
          </w:p>
        </w:tc>
      </w:tr>
      <w:tr w:rsidR="00CF0F43" w:rsidRPr="00CF0F43" w14:paraId="3801E00B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76E3A49A" w14:textId="77777777" w:rsidR="00CF0F43" w:rsidRPr="00CF0F43" w:rsidRDefault="00CF0F43" w:rsidP="00CF0F43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olesale trade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162E9AD0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-0.3 (-3.2, 2.7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4F5E293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0.851</w:t>
            </w:r>
          </w:p>
        </w:tc>
      </w:tr>
      <w:tr w:rsidR="00CF0F43" w:rsidRPr="00CF0F43" w14:paraId="16B6FB5F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3AFCDA24" w14:textId="77777777" w:rsidR="00CF0F43" w:rsidRPr="00CF0F43" w:rsidRDefault="00CF0F43" w:rsidP="00CF0F43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ministrative and support and waste management and remediation services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1149703F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8.8 (5.0, 12.5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963DA35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&lt;0.0001</w:t>
            </w:r>
          </w:p>
        </w:tc>
      </w:tr>
      <w:tr w:rsidR="00CF0F43" w:rsidRPr="00CF0F43" w14:paraId="221A3DCF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04D6365E" w14:textId="77777777" w:rsidR="00CF0F43" w:rsidRPr="00CF0F43" w:rsidRDefault="00CF0F43" w:rsidP="00CF0F43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commodation and food services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28F0793C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-5.4 (-8.0, -2.7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C67B868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&lt;0.0001</w:t>
            </w:r>
          </w:p>
        </w:tc>
      </w:tr>
      <w:tr w:rsidR="00CF0F43" w:rsidRPr="00CF0F43" w14:paraId="51AB8B2B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63C1E160" w14:textId="77777777" w:rsidR="00CF0F43" w:rsidRPr="00CF0F43" w:rsidRDefault="00CF0F43" w:rsidP="00CF0F43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ansportation and warehousing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1FEFFC0A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1.4 (-1.2, 4.1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4A4CF24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0.289</w:t>
            </w:r>
          </w:p>
        </w:tc>
      </w:tr>
      <w:tr w:rsidR="00CF0F43" w:rsidRPr="00CF0F43" w14:paraId="3CBD5FE8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3D06CA76" w14:textId="77777777" w:rsidR="00CF0F43" w:rsidRPr="00CF0F43" w:rsidRDefault="00CF0F43" w:rsidP="00CF0F43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al Estate and rental and leasing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4891E28A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-0.7 (-5.5, 4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FACA186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0.767</w:t>
            </w:r>
          </w:p>
        </w:tc>
      </w:tr>
      <w:tr w:rsidR="00CF0F43" w:rsidRPr="00CF0F43" w14:paraId="14F9332A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48151309" w14:textId="77777777" w:rsidR="00CF0F43" w:rsidRPr="00CF0F43" w:rsidRDefault="00CF0F43" w:rsidP="00CF0F43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struction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6B880C3F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7.6 (2.8, 12.5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D4AADC4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0.002</w:t>
            </w:r>
          </w:p>
        </w:tc>
      </w:tr>
      <w:tr w:rsidR="00CF0F43" w:rsidRPr="00CF0F43" w14:paraId="36824FC6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372C8882" w14:textId="77777777" w:rsidR="00CF0F43" w:rsidRPr="00CF0F43" w:rsidRDefault="00CF0F43" w:rsidP="00CF0F43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ducational services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427DAA2F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-9.0 (-11.2, -6.7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9F6A76F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&lt;0.0001</w:t>
            </w:r>
          </w:p>
        </w:tc>
      </w:tr>
      <w:tr w:rsidR="00CF0F43" w:rsidRPr="00CF0F43" w14:paraId="712027FB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403B41D6" w14:textId="77777777" w:rsidR="00CF0F43" w:rsidRPr="00CF0F43" w:rsidRDefault="00CF0F43" w:rsidP="00CF0F43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fessional, scientific, and technical services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3C597F97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-0.7 (-3.6, 2.1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0809D52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0.609</w:t>
            </w:r>
          </w:p>
        </w:tc>
      </w:tr>
      <w:tr w:rsidR="00CF0F43" w:rsidRPr="00CF0F43" w14:paraId="4F3C3C22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79AAB62D" w14:textId="77777777" w:rsidR="00CF0F43" w:rsidRPr="00CF0F43" w:rsidRDefault="00CF0F43" w:rsidP="00CF0F43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(industries &lt;1%)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251BCF11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7.5 (-5.7, 20.7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6E37640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0.266</w:t>
            </w:r>
          </w:p>
        </w:tc>
      </w:tr>
      <w:tr w:rsidR="00CF0F43" w:rsidRPr="00CF0F43" w14:paraId="1DCE491F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54DBB7BF" w14:textId="77777777" w:rsidR="00CF0F43" w:rsidRPr="00CF0F43" w:rsidRDefault="00CF0F43" w:rsidP="00CF0F43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griculture, forestry, </w:t>
            </w:r>
            <w:proofErr w:type="gramStart"/>
            <w:r w:rsidRPr="00CF0F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shing</w:t>
            </w:r>
            <w:proofErr w:type="gramEnd"/>
            <w:r w:rsidRPr="00CF0F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and hunting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0C24FA99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-2.3 (-5.4, 0.8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1AE7BC1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0.142</w:t>
            </w:r>
          </w:p>
        </w:tc>
      </w:tr>
      <w:tr w:rsidR="00CF0F43" w:rsidRPr="00CF0F43" w14:paraId="1854CB7A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0DD7F1F9" w14:textId="77777777" w:rsidR="00CF0F43" w:rsidRPr="00CF0F43" w:rsidRDefault="00CF0F43" w:rsidP="00CF0F43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services (except public administration)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306AA16B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-5.2 (-8.4, -1.9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5BF560C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0.002</w:t>
            </w:r>
          </w:p>
        </w:tc>
      </w:tr>
      <w:tr w:rsidR="00CF0F43" w:rsidRPr="00CF0F43" w14:paraId="01FD8192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080EB4E1" w14:textId="77777777" w:rsidR="00CF0F43" w:rsidRPr="00CF0F43" w:rsidRDefault="00CF0F43" w:rsidP="00CF0F43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ts, entertainment, and recreation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373DE000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-5.3 (-8.5, -2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BC725AF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0.001</w:t>
            </w:r>
          </w:p>
        </w:tc>
      </w:tr>
      <w:tr w:rsidR="00CF0F43" w:rsidRPr="00CF0F43" w14:paraId="7A668F82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75606D17" w14:textId="77777777" w:rsidR="00CF0F43" w:rsidRPr="00CF0F43" w:rsidRDefault="00CF0F43" w:rsidP="00CF0F43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blic administration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0F460E43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-6.0 (-8.6, -3.3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D9DD0F9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&lt;0.0001</w:t>
            </w:r>
          </w:p>
        </w:tc>
      </w:tr>
      <w:tr w:rsidR="00CF0F43" w:rsidRPr="00CF0F43" w14:paraId="182D04F1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4B9C7120" w14:textId="77777777" w:rsidR="00CF0F43" w:rsidRPr="00CF0F43" w:rsidRDefault="00CF0F43" w:rsidP="00CF0F43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nance and insurance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4BACBF0D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-2.2 (-7.6, 3.2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D2A3B2D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0.42</w:t>
            </w:r>
          </w:p>
        </w:tc>
      </w:tr>
      <w:tr w:rsidR="00CF0F43" w:rsidRPr="00CF0F43" w14:paraId="32223FF7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</w:tcPr>
          <w:p w14:paraId="122351FE" w14:textId="77777777" w:rsidR="00CF0F43" w:rsidRPr="00CF0F43" w:rsidRDefault="00CF0F43" w:rsidP="00CF0F4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ear of injury (2009 as baseline, no = 0, yes = 1)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700D38D7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64A7974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F0F43" w:rsidRPr="00CF0F43" w14:paraId="227B8A6B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66FCC4FD" w14:textId="77777777" w:rsidR="00CF0F43" w:rsidRPr="00CF0F43" w:rsidRDefault="00CF0F43" w:rsidP="00CF0F43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0A1E0B16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3.3 (1.0, 5.6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D9BF10E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0.004</w:t>
            </w:r>
          </w:p>
        </w:tc>
      </w:tr>
      <w:tr w:rsidR="00CF0F43" w:rsidRPr="00CF0F43" w14:paraId="43B8C1CB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7879E6A9" w14:textId="77777777" w:rsidR="00CF0F43" w:rsidRPr="00CF0F43" w:rsidRDefault="00CF0F43" w:rsidP="00CF0F43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7792DFA5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9.1 (5.8, 12.4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89ABFB1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&lt;0.0001</w:t>
            </w:r>
          </w:p>
        </w:tc>
      </w:tr>
      <w:tr w:rsidR="00CF0F43" w:rsidRPr="00CF0F43" w14:paraId="1FDFF699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21EF5014" w14:textId="77777777" w:rsidR="00CF0F43" w:rsidRPr="00CF0F43" w:rsidRDefault="00CF0F43" w:rsidP="00CF0F43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74DFE61B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12.1 (9.1, 15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C8B87A7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&lt;0.0001</w:t>
            </w:r>
          </w:p>
        </w:tc>
      </w:tr>
      <w:tr w:rsidR="00CF0F43" w:rsidRPr="00CF0F43" w14:paraId="7424444F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6E0418C1" w14:textId="77777777" w:rsidR="00CF0F43" w:rsidRPr="00CF0F43" w:rsidRDefault="00CF0F43" w:rsidP="00CF0F43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2E36A7C4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17.6 (13.3, 21.9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1CEC33A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&lt;0.0001</w:t>
            </w:r>
          </w:p>
        </w:tc>
      </w:tr>
      <w:tr w:rsidR="00CF0F43" w:rsidRPr="00CF0F43" w14:paraId="2351AA9A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2E5D8C67" w14:textId="77777777" w:rsidR="00CF0F43" w:rsidRPr="00CF0F43" w:rsidRDefault="00CF0F43" w:rsidP="00CF0F43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55E02601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14.0 (10.9, 17.1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31EE55C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&lt;0.0001</w:t>
            </w:r>
          </w:p>
        </w:tc>
      </w:tr>
      <w:tr w:rsidR="00CF0F43" w:rsidRPr="00CF0F43" w14:paraId="6F15CD3C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0F0AA7EC" w14:textId="77777777" w:rsidR="00CF0F43" w:rsidRPr="00CF0F43" w:rsidRDefault="00CF0F43" w:rsidP="00CF0F43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2015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26D8B146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7.8 (5.8, 9.9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215882B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&lt;0.0001</w:t>
            </w:r>
          </w:p>
        </w:tc>
      </w:tr>
      <w:tr w:rsidR="00CF0F43" w:rsidRPr="00CF0F43" w14:paraId="0AAE86E7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326F5B0D" w14:textId="77777777" w:rsidR="00CF0F43" w:rsidRPr="00CF0F43" w:rsidRDefault="00CF0F43" w:rsidP="00CF0F43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7504DD0F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1.6 (-1.6, 4.9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6A17266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0.328</w:t>
            </w:r>
          </w:p>
        </w:tc>
      </w:tr>
      <w:tr w:rsidR="00CF0F43" w:rsidRPr="00CF0F43" w14:paraId="08622B24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647A0935" w14:textId="77777777" w:rsidR="00CF0F43" w:rsidRPr="00CF0F43" w:rsidRDefault="00CF0F43" w:rsidP="00CF0F43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38C0266C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8.0 (4.2, 11.7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E8ED3DA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&lt;0.0001</w:t>
            </w:r>
          </w:p>
        </w:tc>
      </w:tr>
      <w:tr w:rsidR="00CF0F43" w:rsidRPr="00CF0F43" w14:paraId="0647C89F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391DA87E" w14:textId="77777777" w:rsidR="00CF0F43" w:rsidRPr="00CF0F43" w:rsidRDefault="00CF0F43" w:rsidP="00CF0F43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41D5CE41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6.5 (2.8, 10.2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2565D58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0.001</w:t>
            </w:r>
          </w:p>
        </w:tc>
      </w:tr>
      <w:tr w:rsidR="00CF0F43" w:rsidRPr="00CF0F43" w14:paraId="4AB64883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0AE83277" w14:textId="77777777" w:rsidR="00CF0F43" w:rsidRPr="00CF0F43" w:rsidRDefault="00CF0F43" w:rsidP="00CF0F4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Lives in rural location (no = 0, yes = 1)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08E4A346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-1.2 (-3.1, 0.7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6587611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0.227</w:t>
            </w:r>
          </w:p>
        </w:tc>
      </w:tr>
      <w:tr w:rsidR="00CF0F43" w:rsidRPr="00CF0F43" w14:paraId="64B1EC1A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</w:tcPr>
          <w:p w14:paraId="4E08975D" w14:textId="77777777" w:rsidR="00CF0F43" w:rsidRPr="00CF0F43" w:rsidRDefault="00CF0F43" w:rsidP="00CF0F4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CF0F4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orkers</w:t>
            </w:r>
            <w:proofErr w:type="gramEnd"/>
            <w:r w:rsidRPr="00CF0F4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income (&lt;$25,000 as baseline, no = 0, yes = 1)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3AA3B974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60E7BD8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F0F43" w:rsidRPr="00CF0F43" w14:paraId="0B38C6D0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hideMark/>
          </w:tcPr>
          <w:p w14:paraId="18BB8B19" w14:textId="77777777" w:rsidR="00CF0F43" w:rsidRPr="00CF0F43" w:rsidRDefault="00CF0F43" w:rsidP="00CF0F43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$25,000 to &lt;$35,000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6DD3F5E7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-1.5 (-3.0, 0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78D851E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0.052</w:t>
            </w:r>
          </w:p>
        </w:tc>
      </w:tr>
      <w:tr w:rsidR="00CF0F43" w:rsidRPr="00CF0F43" w14:paraId="7314A872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hideMark/>
          </w:tcPr>
          <w:p w14:paraId="1C2FD73B" w14:textId="77777777" w:rsidR="00CF0F43" w:rsidRPr="00CF0F43" w:rsidRDefault="00CF0F43" w:rsidP="00CF0F43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$35,000 to &lt;$45,000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7260B8B7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-1.6 (-3.7, 0.5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39B2CDC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0.132</w:t>
            </w:r>
          </w:p>
        </w:tc>
      </w:tr>
      <w:tr w:rsidR="00CF0F43" w:rsidRPr="00CF0F43" w14:paraId="7019AA01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hideMark/>
          </w:tcPr>
          <w:p w14:paraId="7A8F03EA" w14:textId="77777777" w:rsidR="00CF0F43" w:rsidRPr="00CF0F43" w:rsidRDefault="00CF0F43" w:rsidP="00CF0F43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$45,000 to &lt;$55,000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5B96146D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-2.2 (-4.4, -0.1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79A9382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0.043</w:t>
            </w:r>
          </w:p>
        </w:tc>
      </w:tr>
      <w:tr w:rsidR="00CF0F43" w:rsidRPr="00CF0F43" w14:paraId="537D598A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hideMark/>
          </w:tcPr>
          <w:p w14:paraId="239BE904" w14:textId="77777777" w:rsidR="00CF0F43" w:rsidRPr="00CF0F43" w:rsidRDefault="00CF0F43" w:rsidP="00CF0F43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$55,000 to &lt;$65,000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2F4713A6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-1.9 (-4.7, 0.9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4C98EEF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0.182</w:t>
            </w:r>
          </w:p>
        </w:tc>
      </w:tr>
      <w:tr w:rsidR="00CF0F43" w:rsidRPr="00CF0F43" w14:paraId="2171CDFF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hideMark/>
          </w:tcPr>
          <w:p w14:paraId="0AE0E07F" w14:textId="77777777" w:rsidR="00CF0F43" w:rsidRPr="00CF0F43" w:rsidRDefault="00CF0F43" w:rsidP="00CF0F43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$65,000 to &lt;$75,000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7011280C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-0.0 (-3.0, 3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D3A523D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0.995</w:t>
            </w:r>
          </w:p>
        </w:tc>
      </w:tr>
      <w:tr w:rsidR="00CF0F43" w:rsidRPr="00CF0F43" w14:paraId="47F3E438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hideMark/>
          </w:tcPr>
          <w:p w14:paraId="25F86F54" w14:textId="77777777" w:rsidR="00CF0F43" w:rsidRPr="00CF0F43" w:rsidRDefault="00CF0F43" w:rsidP="00CF0F43">
            <w:pPr>
              <w:ind w:left="153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≥$75,000 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46D3AC20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-1.2 (-3.1, 0.8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17F33D2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0.238</w:t>
            </w:r>
          </w:p>
        </w:tc>
      </w:tr>
      <w:tr w:rsidR="00CF0F43" w:rsidRPr="00CF0F43" w14:paraId="1C643C20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72870584" w14:textId="77777777" w:rsidR="00CF0F43" w:rsidRPr="00CF0F43" w:rsidRDefault="00CF0F43" w:rsidP="00CF0F4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umber of medical visits in first week of treatment (numeric)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40EB9C9A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-0.7 (-1.1, -0.2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9E39F55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0.003</w:t>
            </w:r>
          </w:p>
        </w:tc>
      </w:tr>
      <w:tr w:rsidR="00CF0F43" w:rsidRPr="00CF0F43" w14:paraId="472E472A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4C634C99" w14:textId="77777777" w:rsidR="00CF0F43" w:rsidRPr="00CF0F43" w:rsidRDefault="00CF0F43" w:rsidP="00CF0F4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umber of distinct diagnoses in first week of treatment (numeric)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187E7389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3.5 (2.8, 4.2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622FC1A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&lt;0.0001</w:t>
            </w:r>
          </w:p>
        </w:tc>
      </w:tr>
      <w:tr w:rsidR="00CF0F43" w:rsidRPr="00CF0F43" w14:paraId="567BDF00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556CE84E" w14:textId="77777777" w:rsidR="00CF0F43" w:rsidRPr="00CF0F43" w:rsidRDefault="00CF0F43" w:rsidP="00CF0F4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ale (female as baseline, no = 0, yes = 1)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4E18CE34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-3.2 (-4.5, -1.9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8AB80E0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&lt;0.0001</w:t>
            </w:r>
          </w:p>
        </w:tc>
      </w:tr>
      <w:tr w:rsidR="00CF0F43" w:rsidRPr="00CF0F43" w14:paraId="09195675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6926E3BB" w14:textId="77777777" w:rsidR="00CF0F43" w:rsidRPr="00CF0F43" w:rsidRDefault="00CF0F43" w:rsidP="00CF0F4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ny comorbidities (no = 0, yes = 1)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13FB69E2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-9.8 (-13.3, -6.3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F19BAA0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&lt;0.0001</w:t>
            </w:r>
          </w:p>
        </w:tc>
      </w:tr>
      <w:tr w:rsidR="00CF0F43" w:rsidRPr="00CF0F43" w14:paraId="4C68C90B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2C16812D" w14:textId="77777777" w:rsidR="00CF0F43" w:rsidRPr="00CF0F43" w:rsidRDefault="00CF0F43" w:rsidP="00CF0F4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orker has regular employment (no = 0, yes = 1)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76665770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-1.7 (-3.1, -0.2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F355773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0.028</w:t>
            </w:r>
          </w:p>
        </w:tc>
      </w:tr>
      <w:tr w:rsidR="00CF0F43" w:rsidRPr="00CF0F43" w14:paraId="447133DA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6AF584E8" w14:textId="77777777" w:rsidR="00CF0F43" w:rsidRPr="00CF0F43" w:rsidRDefault="00CF0F43" w:rsidP="00CF0F4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ime from injury to first medical visit (numeric)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67F8B748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0.1 (0.1, 0.2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B9C40DD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&lt;0.0001</w:t>
            </w:r>
          </w:p>
        </w:tc>
      </w:tr>
      <w:tr w:rsidR="00CF0F43" w:rsidRPr="00CF0F43" w14:paraId="28880CCB" w14:textId="77777777" w:rsidTr="000F5818">
        <w:trPr>
          <w:trHeight w:val="375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45DF1CAB" w14:textId="77777777" w:rsidR="00CF0F43" w:rsidRPr="00CF0F43" w:rsidRDefault="00CF0F43" w:rsidP="00CF0F4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F0F4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ny previous workers’ compensation claims (no = 0, yes = 1)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1B5BAA3C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4.0 (2.7, 5.3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69E78AB" w14:textId="77777777" w:rsidR="00CF0F43" w:rsidRPr="00CF0F43" w:rsidRDefault="00CF0F43" w:rsidP="00CF0F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0F43">
              <w:rPr>
                <w:rFonts w:ascii="Calibri" w:eastAsia="Effra" w:hAnsi="Calibri" w:cs="Calibri"/>
                <w:color w:val="000000"/>
                <w:sz w:val="20"/>
                <w:szCs w:val="22"/>
              </w:rPr>
              <w:t>&lt;0.0001</w:t>
            </w:r>
          </w:p>
        </w:tc>
      </w:tr>
    </w:tbl>
    <w:p w14:paraId="065F84F7" w14:textId="77777777" w:rsidR="00CF0F43" w:rsidRPr="00CF0F43" w:rsidRDefault="00CF0F43" w:rsidP="00CF0F43">
      <w:pPr>
        <w:spacing w:after="160" w:line="259" w:lineRule="auto"/>
        <w:rPr>
          <w:rFonts w:ascii="Effra" w:eastAsia="Effra" w:hAnsi="Effra" w:cs="Times New Roman"/>
          <w:b/>
          <w:bCs/>
          <w:color w:val="75787B"/>
          <w:sz w:val="20"/>
          <w:szCs w:val="22"/>
        </w:rPr>
      </w:pPr>
    </w:p>
    <w:p w14:paraId="417E08FB" w14:textId="77777777" w:rsidR="004563AA" w:rsidRDefault="004563AA"/>
    <w:sectPr w:rsidR="004563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ffra">
    <w:altName w:val="Calibri"/>
    <w:panose1 w:val="020B0604020202020204"/>
    <w:charset w:val="00"/>
    <w:family w:val="swiss"/>
    <w:pitch w:val="variable"/>
    <w:sig w:usb0="A00022EF" w:usb1="D000A05B" w:usb2="00000008" w:usb3="00000000" w:csb0="000000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F43"/>
    <w:rsid w:val="004563AA"/>
    <w:rsid w:val="00CF0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3C9719"/>
  <w15:chartTrackingRefBased/>
  <w15:docId w15:val="{82FE56E3-B494-1144-BC32-DD4056E2E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7</Words>
  <Characters>2493</Characters>
  <Application>Microsoft Office Word</Application>
  <DocSecurity>0</DocSecurity>
  <Lines>20</Lines>
  <Paragraphs>5</Paragraphs>
  <ScaleCrop>false</ScaleCrop>
  <Company/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ser W. Gaspar</dc:creator>
  <cp:keywords/>
  <dc:description/>
  <cp:lastModifiedBy>Fraser W. Gaspar</cp:lastModifiedBy>
  <cp:revision>1</cp:revision>
  <dcterms:created xsi:type="dcterms:W3CDTF">2021-06-06T16:41:00Z</dcterms:created>
  <dcterms:modified xsi:type="dcterms:W3CDTF">2021-06-06T16:41:00Z</dcterms:modified>
</cp:coreProperties>
</file>